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DB6D26" w14:textId="77777777" w:rsidR="009455A8" w:rsidRPr="0056690F" w:rsidRDefault="009455A8" w:rsidP="009455A8">
      <w:p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56690F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>S1</w:t>
      </w:r>
      <w:r w:rsidRPr="0056690F">
        <w:rPr>
          <w:rFonts w:asciiTheme="majorBidi" w:hAnsiTheme="majorBidi" w:cstheme="majorBidi"/>
          <w:sz w:val="24"/>
          <w:szCs w:val="24"/>
        </w:rPr>
        <w:t>. Length (</w:t>
      </w:r>
      <w:proofErr w:type="spellStart"/>
      <w:r w:rsidRPr="0056690F">
        <w:rPr>
          <w:rFonts w:asciiTheme="majorBidi" w:hAnsiTheme="majorBidi" w:cstheme="majorBidi"/>
          <w:sz w:val="24"/>
          <w:szCs w:val="24"/>
        </w:rPr>
        <w:t>μm</w:t>
      </w:r>
      <w:proofErr w:type="spellEnd"/>
      <w:r w:rsidRPr="0056690F">
        <w:rPr>
          <w:rFonts w:asciiTheme="majorBidi" w:hAnsiTheme="majorBidi" w:cstheme="majorBidi"/>
          <w:sz w:val="24"/>
          <w:szCs w:val="24"/>
        </w:rPr>
        <w:t xml:space="preserve">) of each leg segment in </w:t>
      </w:r>
      <w:r w:rsidRPr="0056690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chizomyia </w:t>
      </w:r>
      <w:proofErr w:type="spellStart"/>
      <w:r w:rsidRPr="0056690F">
        <w:rPr>
          <w:rFonts w:ascii="Times New Roman" w:eastAsia="Times New Roman" w:hAnsi="Times New Roman" w:cs="Times New Roman"/>
          <w:i/>
          <w:iCs/>
          <w:sz w:val="24"/>
          <w:szCs w:val="24"/>
        </w:rPr>
        <w:t>achyranthesae</w:t>
      </w:r>
      <w:proofErr w:type="spellEnd"/>
      <w:r w:rsidRPr="0056690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56690F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56690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56690F">
        <w:rPr>
          <w:rFonts w:ascii="Times New Roman" w:eastAsia="Times New Roman" w:hAnsi="Times New Roman" w:cs="Times New Roman"/>
          <w:i/>
          <w:iCs/>
          <w:sz w:val="24"/>
          <w:szCs w:val="24"/>
        </w:rPr>
        <w:t>diplocyclosae</w:t>
      </w:r>
      <w:proofErr w:type="spellEnd"/>
      <w:r w:rsidRPr="0056690F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8732" w:type="dxa"/>
        <w:tblLook w:val="04A0" w:firstRow="1" w:lastRow="0" w:firstColumn="1" w:lastColumn="0" w:noHBand="0" w:noVBand="1"/>
      </w:tblPr>
      <w:tblGrid>
        <w:gridCol w:w="960"/>
        <w:gridCol w:w="1380"/>
        <w:gridCol w:w="711"/>
        <w:gridCol w:w="909"/>
        <w:gridCol w:w="656"/>
        <w:gridCol w:w="876"/>
        <w:gridCol w:w="656"/>
        <w:gridCol w:w="964"/>
        <w:gridCol w:w="656"/>
        <w:gridCol w:w="964"/>
      </w:tblGrid>
      <w:tr w:rsidR="009455A8" w:rsidRPr="0056690F" w14:paraId="14B2A433" w14:textId="77777777" w:rsidTr="009455A8">
        <w:trPr>
          <w:trHeight w:val="302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F70FBE" w14:textId="77777777" w:rsidR="009455A8" w:rsidRPr="0056690F" w:rsidRDefault="009455A8" w:rsidP="00B36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223A3B1" w14:textId="77777777" w:rsidR="009455A8" w:rsidRPr="0056690F" w:rsidRDefault="009455A8" w:rsidP="00B36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5C4BBBE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Schizomyia </w:t>
            </w:r>
            <w:proofErr w:type="spellStart"/>
            <w:r w:rsidRPr="0056690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chyranthesae</w:t>
            </w:r>
            <w:proofErr w:type="spellEnd"/>
          </w:p>
        </w:tc>
        <w:tc>
          <w:tcPr>
            <w:tcW w:w="324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75726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Schizomyia </w:t>
            </w:r>
            <w:proofErr w:type="spellStart"/>
            <w:r w:rsidRPr="0056690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iplocyclosae</w:t>
            </w:r>
            <w:proofErr w:type="spellEnd"/>
          </w:p>
        </w:tc>
      </w:tr>
      <w:tr w:rsidR="009455A8" w:rsidRPr="0056690F" w14:paraId="78ED8A38" w14:textId="77777777" w:rsidTr="009455A8">
        <w:trPr>
          <w:trHeight w:val="302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51F6A5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76FE1AB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31532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ale (n=4)</w:t>
            </w:r>
          </w:p>
        </w:tc>
        <w:tc>
          <w:tcPr>
            <w:tcW w:w="153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714F1C7C" w14:textId="77777777" w:rsidR="009455A8" w:rsidRPr="0056690F" w:rsidRDefault="008466EF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</w:t>
            </w:r>
            <w:r w:rsidR="009455A8"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e (n=3)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04B8C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ale (n=3)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31B4AF" w14:textId="26CA17D8" w:rsidR="009455A8" w:rsidRPr="0056690F" w:rsidRDefault="008466EF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</w:t>
            </w:r>
            <w:r w:rsidR="009455A8"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e (n=3)</w:t>
            </w:r>
          </w:p>
        </w:tc>
      </w:tr>
      <w:tr w:rsidR="009455A8" w:rsidRPr="0056690F" w14:paraId="0A97957E" w14:textId="77777777" w:rsidTr="009455A8">
        <w:trPr>
          <w:trHeight w:val="30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C85B9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e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602DBF4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BD000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5CA1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1739F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674A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6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5AA3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FFCE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F5628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Mean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117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nge</w:t>
            </w:r>
          </w:p>
        </w:tc>
      </w:tr>
      <w:tr w:rsidR="009455A8" w:rsidRPr="0056690F" w14:paraId="609604E2" w14:textId="77777777" w:rsidTr="009455A8">
        <w:trPr>
          <w:trHeight w:val="302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EAA08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ore le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8DDFC01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9790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00</w:t>
            </w: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499A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20–7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821B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80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164B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50-700</w:t>
            </w:r>
          </w:p>
        </w:tc>
        <w:tc>
          <w:tcPr>
            <w:tcW w:w="656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152B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73.3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E091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60–7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FD1C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84.3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CD5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60-810</w:t>
            </w:r>
          </w:p>
        </w:tc>
      </w:tr>
      <w:tr w:rsidR="009455A8" w:rsidRPr="0056690F" w14:paraId="05112864" w14:textId="77777777" w:rsidTr="009455A8">
        <w:trPr>
          <w:trHeight w:val="30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306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DBD0676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DCBA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BEB4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80–7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E533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C57C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10-750</w:t>
            </w:r>
          </w:p>
        </w:tc>
        <w:tc>
          <w:tcPr>
            <w:tcW w:w="6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12AF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B0BB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60–8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E5E1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51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BE80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65-810</w:t>
            </w:r>
          </w:p>
        </w:tc>
      </w:tr>
      <w:tr w:rsidR="009455A8" w:rsidRPr="0056690F" w14:paraId="4DC529EE" w14:textId="77777777" w:rsidTr="009455A8">
        <w:trPr>
          <w:trHeight w:val="30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7419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AD3A92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CA35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7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42D0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0–1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15F1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7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A73A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5–100</w:t>
            </w:r>
          </w:p>
        </w:tc>
        <w:tc>
          <w:tcPr>
            <w:tcW w:w="6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06F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C132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704A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A337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0–107</w:t>
            </w:r>
          </w:p>
        </w:tc>
      </w:tr>
      <w:tr w:rsidR="009455A8" w:rsidRPr="0056690F" w14:paraId="105E5D01" w14:textId="77777777" w:rsidTr="009455A8">
        <w:trPr>
          <w:trHeight w:val="30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6772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77648B8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0991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67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679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90-6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9E4D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58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C56F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40–590</w:t>
            </w:r>
          </w:p>
        </w:tc>
        <w:tc>
          <w:tcPr>
            <w:tcW w:w="6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1BD5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13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98A7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10–6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3067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B523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80–600</w:t>
            </w:r>
          </w:p>
        </w:tc>
      </w:tr>
      <w:tr w:rsidR="009455A8" w:rsidRPr="0056690F" w14:paraId="0597224C" w14:textId="77777777" w:rsidTr="009455A8">
        <w:trPr>
          <w:trHeight w:val="30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2B25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20E902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I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7C20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8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C3BC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10-4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DE69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46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4B3A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35–364</w:t>
            </w:r>
          </w:p>
        </w:tc>
        <w:tc>
          <w:tcPr>
            <w:tcW w:w="6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DFF3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33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B52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20–3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565C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ED61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80–310</w:t>
            </w:r>
          </w:p>
        </w:tc>
      </w:tr>
      <w:tr w:rsidR="009455A8" w:rsidRPr="0056690F" w14:paraId="5E9F05A1" w14:textId="77777777" w:rsidTr="009455A8">
        <w:trPr>
          <w:trHeight w:val="30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B621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9BF4487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V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4DB0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47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2F87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00–2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339D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01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F891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94–210</w:t>
            </w:r>
          </w:p>
        </w:tc>
        <w:tc>
          <w:tcPr>
            <w:tcW w:w="6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AD48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16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7259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10–2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9EBB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3DD5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75–225</w:t>
            </w:r>
          </w:p>
        </w:tc>
      </w:tr>
      <w:tr w:rsidR="009455A8" w:rsidRPr="0056690F" w14:paraId="74F18B8E" w14:textId="77777777" w:rsidTr="009455A8">
        <w:trPr>
          <w:trHeight w:val="30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7E61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5325904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V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DE0C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51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5ACA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35–1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710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33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2F5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20–150</w:t>
            </w:r>
          </w:p>
        </w:tc>
        <w:tc>
          <w:tcPr>
            <w:tcW w:w="6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1A9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56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EECD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50–16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0FA1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6A26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20–160</w:t>
            </w:r>
          </w:p>
        </w:tc>
      </w:tr>
      <w:tr w:rsidR="009455A8" w:rsidRPr="0056690F" w14:paraId="5E7D5A46" w14:textId="77777777" w:rsidTr="009455A8">
        <w:trPr>
          <w:trHeight w:val="30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3B8A0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id le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54EBDA5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E55F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7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46AE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20–7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4E92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1EFA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20–660</w:t>
            </w:r>
          </w:p>
        </w:tc>
        <w:tc>
          <w:tcPr>
            <w:tcW w:w="6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311F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33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4EAB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10–7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DABA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87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FD7F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70–710</w:t>
            </w:r>
          </w:p>
        </w:tc>
      </w:tr>
      <w:tr w:rsidR="009455A8" w:rsidRPr="0056690F" w14:paraId="5D09B3EA" w14:textId="77777777" w:rsidTr="009455A8">
        <w:trPr>
          <w:trHeight w:val="30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D222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F13C2CD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518C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37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3554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90–6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AF18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23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0FAD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10–640</w:t>
            </w:r>
          </w:p>
        </w:tc>
        <w:tc>
          <w:tcPr>
            <w:tcW w:w="6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3336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83D4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80–7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3A97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A19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30–690</w:t>
            </w:r>
          </w:p>
        </w:tc>
      </w:tr>
      <w:tr w:rsidR="009455A8" w:rsidRPr="0056690F" w14:paraId="7093A30E" w14:textId="77777777" w:rsidTr="009455A8">
        <w:trPr>
          <w:trHeight w:val="30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7F47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7A7EFA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61F6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6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073F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5–1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C81C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B5CA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0–100</w:t>
            </w:r>
          </w:p>
        </w:tc>
        <w:tc>
          <w:tcPr>
            <w:tcW w:w="6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D3BD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D9F8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D60D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384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0–103</w:t>
            </w:r>
          </w:p>
        </w:tc>
      </w:tr>
      <w:tr w:rsidR="009455A8" w:rsidRPr="0056690F" w14:paraId="49A25F29" w14:textId="77777777" w:rsidTr="009455A8">
        <w:trPr>
          <w:trHeight w:val="30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330D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8D4AEF3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85ED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68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B51A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05–5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043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71B6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50–500</w:t>
            </w:r>
          </w:p>
        </w:tc>
        <w:tc>
          <w:tcPr>
            <w:tcW w:w="6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2512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76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0E54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60–5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84B3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DA2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80–490</w:t>
            </w:r>
          </w:p>
        </w:tc>
      </w:tr>
      <w:tr w:rsidR="009455A8" w:rsidRPr="0056690F" w14:paraId="39FB2BEF" w14:textId="77777777" w:rsidTr="009455A8">
        <w:trPr>
          <w:trHeight w:val="30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977D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2E76C0A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I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89C1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28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8094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80–3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7A44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41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540C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95–330</w:t>
            </w:r>
          </w:p>
        </w:tc>
        <w:tc>
          <w:tcPr>
            <w:tcW w:w="6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40DF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76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831D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60–2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DDE8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93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EA27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80–300</w:t>
            </w:r>
          </w:p>
        </w:tc>
      </w:tr>
      <w:tr w:rsidR="009455A8" w:rsidRPr="0056690F" w14:paraId="16DE0F30" w14:textId="77777777" w:rsidTr="009455A8">
        <w:trPr>
          <w:trHeight w:val="30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149F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F0F4FEA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V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98D1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98.7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57C7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65–2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509B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3AB6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80–195</w:t>
            </w:r>
          </w:p>
        </w:tc>
        <w:tc>
          <w:tcPr>
            <w:tcW w:w="6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4093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91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1E7D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85–2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89FD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8C86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80–190</w:t>
            </w:r>
          </w:p>
        </w:tc>
      </w:tr>
      <w:tr w:rsidR="009455A8" w:rsidRPr="0056690F" w14:paraId="68A10789" w14:textId="77777777" w:rsidTr="009455A8">
        <w:trPr>
          <w:trHeight w:val="30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552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B442276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V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B07A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12BA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10–1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51A2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9650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10–121</w:t>
            </w:r>
          </w:p>
        </w:tc>
        <w:tc>
          <w:tcPr>
            <w:tcW w:w="6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6422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4558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30–1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26FB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49E7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5–135</w:t>
            </w:r>
          </w:p>
        </w:tc>
      </w:tr>
      <w:tr w:rsidR="009455A8" w:rsidRPr="0056690F" w14:paraId="3221FBA2" w14:textId="77777777" w:rsidTr="009455A8">
        <w:trPr>
          <w:trHeight w:val="30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B02B7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ind le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F93E832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F851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2267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50–8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A6BE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16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AAAD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50–770</w:t>
            </w:r>
          </w:p>
        </w:tc>
        <w:tc>
          <w:tcPr>
            <w:tcW w:w="6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8510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26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9FE8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70–10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600E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53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D1D1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50–950</w:t>
            </w:r>
          </w:p>
        </w:tc>
      </w:tr>
      <w:tr w:rsidR="009455A8" w:rsidRPr="0056690F" w14:paraId="64A54D34" w14:textId="77777777" w:rsidTr="009455A8">
        <w:trPr>
          <w:trHeight w:val="30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4E7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330D0B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82D9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47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A0ED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90–8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71F4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93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8895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30–730</w:t>
            </w:r>
          </w:p>
        </w:tc>
        <w:tc>
          <w:tcPr>
            <w:tcW w:w="6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A9E0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3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E872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81–8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3DDF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03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78E9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50–840</w:t>
            </w:r>
          </w:p>
        </w:tc>
      </w:tr>
      <w:tr w:rsidR="009455A8" w:rsidRPr="0056690F" w14:paraId="65C4E834" w14:textId="77777777" w:rsidTr="009455A8">
        <w:trPr>
          <w:trHeight w:val="30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FBFE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9C1A5A3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C11D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544B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0–1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F1A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3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77C7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0–95</w:t>
            </w:r>
          </w:p>
        </w:tc>
        <w:tc>
          <w:tcPr>
            <w:tcW w:w="6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EA5F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1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D7A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6–1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F12D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5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299D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5–102</w:t>
            </w:r>
          </w:p>
        </w:tc>
      </w:tr>
      <w:tr w:rsidR="009455A8" w:rsidRPr="0056690F" w14:paraId="55860973" w14:textId="77777777" w:rsidTr="009455A8">
        <w:trPr>
          <w:trHeight w:val="30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D12F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69C91A6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C6EF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92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8BAA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00–6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DE8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01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BC6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60–625</w:t>
            </w:r>
          </w:p>
        </w:tc>
        <w:tc>
          <w:tcPr>
            <w:tcW w:w="6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BE54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41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7CC8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70–68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E3B1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D0E2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70–610</w:t>
            </w:r>
          </w:p>
        </w:tc>
      </w:tr>
      <w:tr w:rsidR="009455A8" w:rsidRPr="0056690F" w14:paraId="6D0C6EF7" w14:textId="77777777" w:rsidTr="009455A8">
        <w:trPr>
          <w:trHeight w:val="30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55B9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E378F64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I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4B98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93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D835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25–4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3CB9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48.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526E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15–380</w:t>
            </w:r>
          </w:p>
        </w:tc>
        <w:tc>
          <w:tcPr>
            <w:tcW w:w="6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36D9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48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F76A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20–3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7747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52A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40–360</w:t>
            </w:r>
          </w:p>
        </w:tc>
      </w:tr>
      <w:tr w:rsidR="009455A8" w:rsidRPr="0056690F" w14:paraId="285F5F15" w14:textId="77777777" w:rsidTr="009455A8">
        <w:trPr>
          <w:trHeight w:val="30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9FBC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70DF443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V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093C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47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2AA5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00–2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8C1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26.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543E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20–240</w:t>
            </w:r>
          </w:p>
        </w:tc>
        <w:tc>
          <w:tcPr>
            <w:tcW w:w="65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9AE3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30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D0C2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10–2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344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87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6588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20–355</w:t>
            </w:r>
          </w:p>
        </w:tc>
      </w:tr>
      <w:tr w:rsidR="009455A8" w:rsidRPr="0056690F" w14:paraId="5E1619A2" w14:textId="77777777" w:rsidTr="009455A8">
        <w:trPr>
          <w:trHeight w:val="302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CF5DE7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7524660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V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62BA9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9D64B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30–16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2E626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80F43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10–140</w:t>
            </w:r>
          </w:p>
        </w:tc>
        <w:tc>
          <w:tcPr>
            <w:tcW w:w="65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26893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61.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6A367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50–17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B8D51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52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D2B27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30–175</w:t>
            </w:r>
          </w:p>
        </w:tc>
      </w:tr>
    </w:tbl>
    <w:p w14:paraId="10E24CEC" w14:textId="77777777" w:rsidR="009455A8" w:rsidRPr="0056690F" w:rsidRDefault="009455A8" w:rsidP="009455A8">
      <w:pPr>
        <w:spacing w:line="259" w:lineRule="auto"/>
        <w:rPr>
          <w:rFonts w:asciiTheme="majorBidi" w:hAnsiTheme="majorBidi" w:cstheme="majorBidi"/>
          <w:sz w:val="18"/>
          <w:szCs w:val="18"/>
        </w:rPr>
      </w:pPr>
    </w:p>
    <w:p w14:paraId="54ADB0E1" w14:textId="77777777" w:rsidR="009455A8" w:rsidRPr="0056690F" w:rsidRDefault="009455A8" w:rsidP="009455A8">
      <w:pPr>
        <w:spacing w:line="259" w:lineRule="auto"/>
        <w:rPr>
          <w:rFonts w:asciiTheme="majorBidi" w:hAnsiTheme="majorBidi" w:cstheme="majorBidi"/>
          <w:sz w:val="18"/>
          <w:szCs w:val="18"/>
        </w:rPr>
      </w:pPr>
    </w:p>
    <w:p w14:paraId="26679BF4" w14:textId="77777777" w:rsidR="009455A8" w:rsidRPr="0056690F" w:rsidRDefault="009455A8" w:rsidP="009455A8">
      <w:pPr>
        <w:spacing w:line="259" w:lineRule="auto"/>
        <w:rPr>
          <w:rFonts w:asciiTheme="majorBidi" w:hAnsiTheme="majorBidi" w:cstheme="majorBidi"/>
          <w:sz w:val="18"/>
          <w:szCs w:val="18"/>
        </w:rPr>
      </w:pPr>
    </w:p>
    <w:p w14:paraId="6FD6AEEA" w14:textId="77777777" w:rsidR="009455A8" w:rsidRPr="0056690F" w:rsidRDefault="009455A8" w:rsidP="009455A8">
      <w:p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56690F">
        <w:rPr>
          <w:rFonts w:asciiTheme="majorBidi" w:hAnsiTheme="majorBidi" w:cstheme="majorBidi"/>
          <w:sz w:val="18"/>
          <w:szCs w:val="18"/>
        </w:rPr>
        <w:br w:type="page"/>
      </w:r>
      <w:r w:rsidRPr="0056690F">
        <w:rPr>
          <w:rFonts w:asciiTheme="majorBidi" w:hAnsiTheme="majorBidi" w:cstheme="majorBidi"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sz w:val="24"/>
          <w:szCs w:val="24"/>
        </w:rPr>
        <w:t>S2</w:t>
      </w:r>
      <w:r w:rsidRPr="0056690F">
        <w:rPr>
          <w:rFonts w:asciiTheme="majorBidi" w:hAnsiTheme="majorBidi" w:cstheme="majorBidi"/>
          <w:sz w:val="24"/>
          <w:szCs w:val="24"/>
        </w:rPr>
        <w:t>. Length (</w:t>
      </w:r>
      <w:proofErr w:type="spellStart"/>
      <w:r w:rsidRPr="0056690F">
        <w:rPr>
          <w:rFonts w:asciiTheme="majorBidi" w:hAnsiTheme="majorBidi" w:cstheme="majorBidi"/>
          <w:sz w:val="24"/>
          <w:szCs w:val="24"/>
        </w:rPr>
        <w:t>μm</w:t>
      </w:r>
      <w:proofErr w:type="spellEnd"/>
      <w:r w:rsidRPr="0056690F">
        <w:rPr>
          <w:rFonts w:asciiTheme="majorBidi" w:hAnsiTheme="majorBidi" w:cstheme="majorBidi"/>
          <w:sz w:val="24"/>
          <w:szCs w:val="24"/>
        </w:rPr>
        <w:t xml:space="preserve">) of each leg segment in </w:t>
      </w:r>
      <w:r w:rsidRPr="0056690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chizomyia </w:t>
      </w:r>
      <w:proofErr w:type="spellStart"/>
      <w:r w:rsidRPr="0056690F">
        <w:rPr>
          <w:rFonts w:ascii="Times New Roman" w:eastAsia="Times New Roman" w:hAnsi="Times New Roman" w:cs="Times New Roman"/>
          <w:i/>
          <w:iCs/>
          <w:sz w:val="24"/>
          <w:szCs w:val="24"/>
        </w:rPr>
        <w:t>tokudai</w:t>
      </w:r>
      <w:proofErr w:type="spellEnd"/>
      <w:r w:rsidRPr="0056690F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56690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56690F">
        <w:rPr>
          <w:rFonts w:ascii="Times New Roman" w:eastAsia="Times New Roman" w:hAnsi="Times New Roman" w:cs="Times New Roman"/>
          <w:i/>
          <w:iCs/>
          <w:sz w:val="24"/>
          <w:szCs w:val="24"/>
        </w:rPr>
        <w:t>usubai</w:t>
      </w:r>
      <w:proofErr w:type="spellEnd"/>
      <w:r w:rsidRPr="0056690F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8910" w:type="dxa"/>
        <w:tblLook w:val="04A0" w:firstRow="1" w:lastRow="0" w:firstColumn="1" w:lastColumn="0" w:noHBand="0" w:noVBand="1"/>
      </w:tblPr>
      <w:tblGrid>
        <w:gridCol w:w="960"/>
        <w:gridCol w:w="1380"/>
        <w:gridCol w:w="656"/>
        <w:gridCol w:w="964"/>
        <w:gridCol w:w="711"/>
        <w:gridCol w:w="1089"/>
        <w:gridCol w:w="656"/>
        <w:gridCol w:w="874"/>
        <w:gridCol w:w="656"/>
        <w:gridCol w:w="964"/>
      </w:tblGrid>
      <w:tr w:rsidR="009455A8" w:rsidRPr="0056690F" w14:paraId="06EF7646" w14:textId="77777777" w:rsidTr="009455A8">
        <w:trPr>
          <w:trHeight w:val="330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012798" w14:textId="77777777" w:rsidR="009455A8" w:rsidRPr="0056690F" w:rsidRDefault="009455A8" w:rsidP="00B36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958AAF1" w14:textId="77777777" w:rsidR="009455A8" w:rsidRPr="0056690F" w:rsidRDefault="009455A8" w:rsidP="00B36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42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19A2A64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Schizomyia </w:t>
            </w:r>
            <w:proofErr w:type="spellStart"/>
            <w:r w:rsidRPr="0056690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okudai</w:t>
            </w:r>
            <w:proofErr w:type="spellEnd"/>
          </w:p>
        </w:tc>
        <w:tc>
          <w:tcPr>
            <w:tcW w:w="315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D203F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Schizomyia </w:t>
            </w:r>
            <w:proofErr w:type="spellStart"/>
            <w:r w:rsidRPr="0056690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usubai</w:t>
            </w:r>
            <w:proofErr w:type="spellEnd"/>
          </w:p>
        </w:tc>
      </w:tr>
      <w:tr w:rsidR="009455A8" w:rsidRPr="0056690F" w14:paraId="5F018D46" w14:textId="77777777" w:rsidTr="009455A8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9916D9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B0E5E3F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42617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ale (n=3)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4AA0FBA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le (n=3)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E1FF3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ale (n=3)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08D5D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le (n=3)</w:t>
            </w:r>
          </w:p>
        </w:tc>
      </w:tr>
      <w:tr w:rsidR="009455A8" w:rsidRPr="0056690F" w14:paraId="08C05004" w14:textId="77777777" w:rsidTr="009455A8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59849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e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000AE6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F065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37AA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D4DE8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Mean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969280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13F4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468C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44245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Mean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2B7C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nge</w:t>
            </w:r>
          </w:p>
        </w:tc>
      </w:tr>
      <w:tr w:rsidR="009455A8" w:rsidRPr="0056690F" w14:paraId="21543876" w14:textId="77777777" w:rsidTr="009455A8">
        <w:trPr>
          <w:trHeight w:val="315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6851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ore le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410D479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4191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35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49B2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50–11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0AEF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18.3</w:t>
            </w:r>
          </w:p>
        </w:tc>
        <w:tc>
          <w:tcPr>
            <w:tcW w:w="108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BB4E90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70–1055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BE32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29.3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C2C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20–88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A7A0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06.7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013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10-760</w:t>
            </w:r>
          </w:p>
        </w:tc>
      </w:tr>
      <w:tr w:rsidR="009455A8" w:rsidRPr="0056690F" w14:paraId="4EE7CB66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6BC4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8725048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E951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98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BC49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75–10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1B84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6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9A7A3C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21–11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312A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ECF0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35–9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3B4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58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2DBD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25-840</w:t>
            </w:r>
          </w:p>
        </w:tc>
      </w:tr>
      <w:tr w:rsidR="009455A8" w:rsidRPr="0056690F" w14:paraId="1A95221D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2E62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BF4B87E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68E7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68A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5–1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1D1B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13.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0627A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5–1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CF06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FE0C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3–1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037E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3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E209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0–101</w:t>
            </w:r>
          </w:p>
        </w:tc>
      </w:tr>
      <w:tr w:rsidR="009455A8" w:rsidRPr="0056690F" w14:paraId="71F477CB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A838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3A4DFCE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I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AD52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36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0018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75–7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843A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7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9952A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30–8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4FF2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8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E3CC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DCF6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83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A254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00–650</w:t>
            </w:r>
          </w:p>
        </w:tc>
      </w:tr>
      <w:tr w:rsidR="009455A8" w:rsidRPr="0056690F" w14:paraId="7AA2ED93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49BA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7F37D7B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II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1932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26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807B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65–4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D575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3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3D811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10–46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E6EA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DCF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3FC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21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F858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50–360</w:t>
            </w:r>
          </w:p>
        </w:tc>
      </w:tr>
      <w:tr w:rsidR="009455A8" w:rsidRPr="0056690F" w14:paraId="497C8045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1169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4B7D63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V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6081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1655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50–3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9DEF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78.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94CD5D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46–3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5A1F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2F49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E34D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16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F3E0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60–250</w:t>
            </w:r>
          </w:p>
        </w:tc>
      </w:tr>
      <w:tr w:rsidR="009455A8" w:rsidRPr="0056690F" w14:paraId="27E47996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1A11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E9E013D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V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741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CD58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65–1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750F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4DACA4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64–1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00EB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706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E4E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36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64DD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10–130</w:t>
            </w:r>
          </w:p>
        </w:tc>
      </w:tr>
      <w:tr w:rsidR="009455A8" w:rsidRPr="0056690F" w14:paraId="05D9CF4D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9327B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id le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8B25AFE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9B8F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31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99B7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15–9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20C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4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549D46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60–9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73AC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6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6D4B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72–8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A291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770A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00–725</w:t>
            </w:r>
          </w:p>
        </w:tc>
      </w:tr>
      <w:tr w:rsidR="009455A8" w:rsidRPr="0056690F" w14:paraId="4F7F4504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2709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2D67D30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D91F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4E64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90–9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2105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8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D59094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20–9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5F3C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16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63DB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20–7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9505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46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1DC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70–1010</w:t>
            </w:r>
          </w:p>
        </w:tc>
      </w:tr>
      <w:tr w:rsidR="009455A8" w:rsidRPr="0056690F" w14:paraId="06D09789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8FA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B9FEF43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AAA2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2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E07E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17–1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15D0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11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AA3C3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3–1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4FB0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5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D8D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7–1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FB0D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2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0DD9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0–100</w:t>
            </w:r>
          </w:p>
        </w:tc>
      </w:tr>
      <w:tr w:rsidR="009455A8" w:rsidRPr="0056690F" w14:paraId="424C0C78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21B6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7F297A2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I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011C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780D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95–5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DD9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212D9E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90–6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D2F2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77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5ED2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00–5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743F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067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90–650</w:t>
            </w:r>
          </w:p>
        </w:tc>
      </w:tr>
      <w:tr w:rsidR="009455A8" w:rsidRPr="0056690F" w14:paraId="54E8D261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7354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012DA67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II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688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2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C4F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85–3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8A50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55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CEFE14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51–3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20B3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73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49C6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30–3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5B4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93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AA06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00–400</w:t>
            </w:r>
          </w:p>
        </w:tc>
      </w:tr>
      <w:tr w:rsidR="009455A8" w:rsidRPr="0056690F" w14:paraId="47EE0B37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BC53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429404B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V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4665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8354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85–2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053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81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C81E4B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23–2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F791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86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4A3C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65–2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B9CB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75AA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20–350</w:t>
            </w:r>
          </w:p>
        </w:tc>
      </w:tr>
      <w:tr w:rsidR="009455A8" w:rsidRPr="0056690F" w14:paraId="56818009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1268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2A0ECCE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V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95EC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58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6884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50–1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730B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DA487E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54–1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FE98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37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E330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18–1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7CD9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5CE2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0–160</w:t>
            </w:r>
          </w:p>
        </w:tc>
      </w:tr>
      <w:tr w:rsidR="009455A8" w:rsidRPr="0056690F" w14:paraId="756F5FA3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9AE04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ind le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13593A4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DB94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A4D5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00–12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6977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6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F8D904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32–11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53BA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21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D53A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40–98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FD29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B96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20–950</w:t>
            </w:r>
          </w:p>
        </w:tc>
      </w:tr>
      <w:tr w:rsidR="009455A8" w:rsidRPr="0056690F" w14:paraId="504C78B7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4F6B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5697FC1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6EE9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B409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25–10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A9E4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28.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D55E79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81–10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1C29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53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268E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20–9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E53A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61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C3EA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25–800</w:t>
            </w:r>
          </w:p>
        </w:tc>
      </w:tr>
      <w:tr w:rsidR="009455A8" w:rsidRPr="0056690F" w14:paraId="144A4CFA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FDB7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B53865F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6ED6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EBB9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55–1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EB57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19.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157A8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13–1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9E85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11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2B83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5–1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8CF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1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AA78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0–100</w:t>
            </w:r>
          </w:p>
        </w:tc>
      </w:tr>
      <w:tr w:rsidR="009455A8" w:rsidRPr="0056690F" w14:paraId="1EE7D88F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7BF4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F0EF70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I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E78D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E137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60–77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E7E4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5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50F116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24–8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C862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5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41E5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40–7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C35F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46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FEA9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10–620</w:t>
            </w:r>
          </w:p>
        </w:tc>
      </w:tr>
      <w:tr w:rsidR="009455A8" w:rsidRPr="0056690F" w14:paraId="0A43DE20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BABC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0A9FC96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II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D3A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41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4246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18–4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5891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80.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79912F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72–5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A79B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8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CE48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24–4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7267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AA76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00–360</w:t>
            </w:r>
          </w:p>
        </w:tc>
      </w:tr>
      <w:tr w:rsidR="009455A8" w:rsidRPr="0056690F" w14:paraId="32CDB28B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D39B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88BA48D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V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4A03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36CD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50–2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4696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46C53B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00–3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5198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4B4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12–2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474F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9603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80–240</w:t>
            </w:r>
          </w:p>
        </w:tc>
      </w:tr>
      <w:tr w:rsidR="009455A8" w:rsidRPr="0056690F" w14:paraId="0DBB281A" w14:textId="77777777" w:rsidTr="009455A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4742AF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0D5F24B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V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BCDBF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509AA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55–19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4AF0C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30398C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65–2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0A1A5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70.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A1269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50–18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5338E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23.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BB47B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10–140</w:t>
            </w:r>
          </w:p>
        </w:tc>
      </w:tr>
    </w:tbl>
    <w:p w14:paraId="5FFE2125" w14:textId="77777777" w:rsidR="009455A8" w:rsidRPr="0056690F" w:rsidRDefault="009455A8" w:rsidP="009455A8">
      <w:pPr>
        <w:spacing w:line="259" w:lineRule="auto"/>
        <w:rPr>
          <w:rFonts w:asciiTheme="majorBidi" w:hAnsiTheme="majorBidi" w:cstheme="majorBidi"/>
          <w:sz w:val="18"/>
          <w:szCs w:val="18"/>
        </w:rPr>
      </w:pPr>
      <w:r w:rsidRPr="0056690F">
        <w:rPr>
          <w:rFonts w:asciiTheme="majorBidi" w:hAnsiTheme="majorBidi" w:cstheme="majorBidi"/>
          <w:sz w:val="18"/>
          <w:szCs w:val="18"/>
        </w:rPr>
        <w:br w:type="page"/>
      </w:r>
    </w:p>
    <w:p w14:paraId="334A6F05" w14:textId="77777777" w:rsidR="009455A8" w:rsidRPr="0056690F" w:rsidRDefault="009455A8" w:rsidP="009455A8">
      <w:p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56690F">
        <w:rPr>
          <w:rFonts w:asciiTheme="majorBidi" w:hAnsiTheme="majorBidi" w:cstheme="majorBidi"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sz w:val="24"/>
          <w:szCs w:val="24"/>
        </w:rPr>
        <w:t>S3</w:t>
      </w:r>
      <w:r w:rsidRPr="0056690F">
        <w:rPr>
          <w:rFonts w:asciiTheme="majorBidi" w:hAnsiTheme="majorBidi" w:cstheme="majorBidi"/>
          <w:sz w:val="24"/>
          <w:szCs w:val="24"/>
        </w:rPr>
        <w:t>. Length (</w:t>
      </w:r>
      <w:proofErr w:type="spellStart"/>
      <w:r w:rsidRPr="0056690F">
        <w:rPr>
          <w:rFonts w:asciiTheme="majorBidi" w:hAnsiTheme="majorBidi" w:cstheme="majorBidi"/>
          <w:sz w:val="24"/>
          <w:szCs w:val="24"/>
        </w:rPr>
        <w:t>μm</w:t>
      </w:r>
      <w:proofErr w:type="spellEnd"/>
      <w:r w:rsidRPr="0056690F">
        <w:rPr>
          <w:rFonts w:asciiTheme="majorBidi" w:hAnsiTheme="majorBidi" w:cstheme="majorBidi"/>
          <w:sz w:val="24"/>
          <w:szCs w:val="24"/>
        </w:rPr>
        <w:t xml:space="preserve">) of each leg segment in </w:t>
      </w:r>
      <w:r w:rsidRPr="0056690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chizomyia </w:t>
      </w:r>
      <w:proofErr w:type="spellStart"/>
      <w:r w:rsidRPr="0056690F">
        <w:rPr>
          <w:rFonts w:ascii="Times New Roman" w:eastAsia="Times New Roman" w:hAnsi="Times New Roman" w:cs="Times New Roman"/>
          <w:i/>
          <w:iCs/>
          <w:sz w:val="24"/>
          <w:szCs w:val="24"/>
        </w:rPr>
        <w:t>paederiae</w:t>
      </w:r>
      <w:proofErr w:type="spellEnd"/>
      <w:r w:rsidRPr="0056690F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56690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56690F">
        <w:rPr>
          <w:rFonts w:ascii="Times New Roman" w:eastAsia="Times New Roman" w:hAnsi="Times New Roman" w:cs="Times New Roman"/>
          <w:i/>
          <w:iCs/>
          <w:sz w:val="24"/>
          <w:szCs w:val="24"/>
        </w:rPr>
        <w:t>galiorum</w:t>
      </w:r>
      <w:proofErr w:type="spellEnd"/>
      <w:r w:rsidRPr="0056690F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8730" w:type="dxa"/>
        <w:tblLook w:val="04A0" w:firstRow="1" w:lastRow="0" w:firstColumn="1" w:lastColumn="0" w:noHBand="0" w:noVBand="1"/>
      </w:tblPr>
      <w:tblGrid>
        <w:gridCol w:w="960"/>
        <w:gridCol w:w="1380"/>
        <w:gridCol w:w="720"/>
        <w:gridCol w:w="900"/>
        <w:gridCol w:w="656"/>
        <w:gridCol w:w="874"/>
        <w:gridCol w:w="656"/>
        <w:gridCol w:w="964"/>
        <w:gridCol w:w="656"/>
        <w:gridCol w:w="964"/>
      </w:tblGrid>
      <w:tr w:rsidR="009455A8" w:rsidRPr="0056690F" w14:paraId="2243FF80" w14:textId="77777777" w:rsidTr="009455A8">
        <w:trPr>
          <w:trHeight w:val="330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91DFD8" w14:textId="77777777" w:rsidR="009455A8" w:rsidRPr="0056690F" w:rsidRDefault="009455A8" w:rsidP="00B36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C4530D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056EA97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Schizomyia </w:t>
            </w:r>
            <w:proofErr w:type="spellStart"/>
            <w:r w:rsidRPr="0056690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aederiae</w:t>
            </w:r>
            <w:proofErr w:type="spellEnd"/>
          </w:p>
        </w:tc>
        <w:tc>
          <w:tcPr>
            <w:tcW w:w="324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68885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Schizomyia </w:t>
            </w:r>
            <w:proofErr w:type="spellStart"/>
            <w:r w:rsidRPr="0056690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galiorum</w:t>
            </w:r>
            <w:proofErr w:type="spellEnd"/>
          </w:p>
        </w:tc>
      </w:tr>
      <w:tr w:rsidR="009455A8" w:rsidRPr="0056690F" w14:paraId="6634480C" w14:textId="77777777" w:rsidTr="009455A8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AD8F52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5FF626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72D83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ale (n=3)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5ADDDEA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le (n=2)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B4A4D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ale (n=4)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24DCB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le (n=2)</w:t>
            </w:r>
          </w:p>
        </w:tc>
      </w:tr>
      <w:tr w:rsidR="009455A8" w:rsidRPr="0056690F" w14:paraId="5948E336" w14:textId="77777777" w:rsidTr="009455A8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CDFF4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e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EE88D8D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B221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73A8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7CF7A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D368F3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573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82E5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96D89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Mean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0AF1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nge</w:t>
            </w:r>
          </w:p>
        </w:tc>
      </w:tr>
      <w:tr w:rsidR="009455A8" w:rsidRPr="0056690F" w14:paraId="6EDDAD9A" w14:textId="77777777" w:rsidTr="009455A8">
        <w:trPr>
          <w:trHeight w:val="315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165C2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ore le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3E9A6D5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0DA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16.7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3669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90–6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35FF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11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4C42CB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70-552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3461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15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588C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62–58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CDD4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54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0CB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68–640</w:t>
            </w:r>
          </w:p>
        </w:tc>
      </w:tr>
      <w:tr w:rsidR="009455A8" w:rsidRPr="0056690F" w14:paraId="62F01128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9DBD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539A5B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540F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3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2E8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00–6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6DE8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54E9A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70-5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5172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6A27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16–59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756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8715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80–479</w:t>
            </w:r>
          </w:p>
        </w:tc>
      </w:tr>
      <w:tr w:rsidR="009455A8" w:rsidRPr="0056690F" w14:paraId="0F745946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187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9EADE34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B619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B722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0–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7715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E64571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0–7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E25E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13C3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6–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05C1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9516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7–93</w:t>
            </w:r>
          </w:p>
        </w:tc>
      </w:tr>
      <w:tr w:rsidR="009455A8" w:rsidRPr="0056690F" w14:paraId="263AE359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1944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4F2CE1F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A633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BFFC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50–5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153B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8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A66323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1E0A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4D4C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54-3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42D1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3824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74</w:t>
            </w:r>
          </w:p>
        </w:tc>
      </w:tr>
      <w:tr w:rsidR="009455A8" w:rsidRPr="0056690F" w14:paraId="739BD8D6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08E3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DCCDFB9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F8CD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A8BF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60–2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757B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00E00E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5281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0889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33–19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61C6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D1AD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84</w:t>
            </w:r>
          </w:p>
        </w:tc>
      </w:tr>
      <w:tr w:rsidR="009455A8" w:rsidRPr="0056690F" w14:paraId="5CD54CBF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A7A0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4897614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3B4E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0FC3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40–1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9413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768D13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0430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8B8D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5–1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8D52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C4A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49</w:t>
            </w:r>
          </w:p>
        </w:tc>
      </w:tr>
      <w:tr w:rsidR="009455A8" w:rsidRPr="0056690F" w14:paraId="548BB1E1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29A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4C1E070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F5A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B5CF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0–1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A0EA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A21DD5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5FC7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27C1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1–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EDD0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19C7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5</w:t>
            </w:r>
          </w:p>
        </w:tc>
      </w:tr>
      <w:tr w:rsidR="009455A8" w:rsidRPr="0056690F" w14:paraId="52418E8F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3F73B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id le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AA05AE3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BA91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6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475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50–54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519B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F6963E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20-5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A01C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4563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95–67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B502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F6E9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20–683</w:t>
            </w:r>
          </w:p>
        </w:tc>
      </w:tr>
      <w:tr w:rsidR="009455A8" w:rsidRPr="0056690F" w14:paraId="539C8BA0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6F4A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DE4189B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0FB2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EEE8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30–4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1FDE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6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E462B6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30–4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C203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D3D3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54–5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15EC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D302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33–617</w:t>
            </w:r>
          </w:p>
        </w:tc>
      </w:tr>
      <w:tr w:rsidR="009455A8" w:rsidRPr="0056690F" w14:paraId="50EC7FE2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5BF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DC58FE2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DAEA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36AC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0–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35FA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2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528847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0–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DE4E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437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3–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F118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585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7–84</w:t>
            </w:r>
          </w:p>
        </w:tc>
      </w:tr>
      <w:tr w:rsidR="009455A8" w:rsidRPr="0056690F" w14:paraId="2B00D727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2D42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DC08CFE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DBD0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A47D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50–3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75F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70B98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00–3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9559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5A5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84–34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5F5C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1E81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01–412</w:t>
            </w:r>
          </w:p>
        </w:tc>
      </w:tr>
      <w:tr w:rsidR="009455A8" w:rsidRPr="0056690F" w14:paraId="419E5608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ABA2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FD337FC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7C0F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5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3D99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30–18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05A3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621C55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50–19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BD6B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93B5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37–2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5708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B170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32–241</w:t>
            </w:r>
          </w:p>
        </w:tc>
      </w:tr>
      <w:tr w:rsidR="009455A8" w:rsidRPr="0056690F" w14:paraId="2BF6BE38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7547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B510240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05A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4A3B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0–1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88B9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17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3D065A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10–1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247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94C4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9–1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F8E6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75DC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1–145</w:t>
            </w:r>
          </w:p>
        </w:tc>
      </w:tr>
      <w:tr w:rsidR="009455A8" w:rsidRPr="0056690F" w14:paraId="5F868A78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C330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76E4E5E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10FD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88A1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0–1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63A9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4A1BEF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4–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6FD7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696D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3–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6BE5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17EB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5–87</w:t>
            </w:r>
          </w:p>
        </w:tc>
      </w:tr>
      <w:tr w:rsidR="009455A8" w:rsidRPr="0056690F" w14:paraId="40A61948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AF795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ind le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378EEBD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99C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0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8692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90–6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7A80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61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52710A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10–6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6C24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77E4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18–74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3250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07E3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18-543</w:t>
            </w:r>
          </w:p>
        </w:tc>
      </w:tr>
      <w:tr w:rsidR="009455A8" w:rsidRPr="0056690F" w14:paraId="41694124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4C62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0D3C98D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7DCD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3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0344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80–6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20C4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8E48D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00–5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CAD9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CDCD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10–67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FF8A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3A18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97–518</w:t>
            </w:r>
          </w:p>
        </w:tc>
      </w:tr>
      <w:tr w:rsidR="009455A8" w:rsidRPr="0056690F" w14:paraId="166DE213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4CE4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9A6F95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76F4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51A4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0–9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E496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692909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0–8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1D61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ECCC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3–1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1DBF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29B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8–87</w:t>
            </w:r>
          </w:p>
        </w:tc>
      </w:tr>
      <w:tr w:rsidR="009455A8" w:rsidRPr="0056690F" w14:paraId="12BB8906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69F0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8FF596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D42C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68FA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60–4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0B8B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6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BFB9BF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B889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38FE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41–27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4473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DE37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08–323</w:t>
            </w:r>
          </w:p>
        </w:tc>
      </w:tr>
      <w:tr w:rsidR="009455A8" w:rsidRPr="0056690F" w14:paraId="516E7977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4614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494CBAD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69D2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73A2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85–2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EBE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FB0477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1DFB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060B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51–2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A781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EB62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41–206</w:t>
            </w:r>
          </w:p>
        </w:tc>
      </w:tr>
      <w:tr w:rsidR="009455A8" w:rsidRPr="0056690F" w14:paraId="0983878A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6A3C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93598BA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1017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13F2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15–2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21E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312061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18D4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4E71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11–2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1F3C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13F3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9–111</w:t>
            </w:r>
          </w:p>
        </w:tc>
      </w:tr>
      <w:tr w:rsidR="009455A8" w:rsidRPr="0056690F" w14:paraId="3BC59388" w14:textId="77777777" w:rsidTr="009455A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F36917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13546C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V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9A8E8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7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59811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0–11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BB33B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6BBC8D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141C3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8B7AD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7–15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F3820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D0728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0–111</w:t>
            </w:r>
          </w:p>
        </w:tc>
      </w:tr>
    </w:tbl>
    <w:p w14:paraId="25B9ABFD" w14:textId="77777777" w:rsidR="009455A8" w:rsidRPr="0056690F" w:rsidRDefault="009455A8" w:rsidP="009455A8">
      <w:pPr>
        <w:spacing w:line="259" w:lineRule="auto"/>
        <w:rPr>
          <w:rFonts w:asciiTheme="majorBidi" w:hAnsiTheme="majorBidi" w:cstheme="majorBidi"/>
          <w:sz w:val="18"/>
          <w:szCs w:val="18"/>
        </w:rPr>
      </w:pPr>
    </w:p>
    <w:p w14:paraId="5F07CBBF" w14:textId="77777777" w:rsidR="009455A8" w:rsidRPr="0056690F" w:rsidRDefault="009455A8" w:rsidP="009455A8">
      <w:pPr>
        <w:spacing w:line="259" w:lineRule="auto"/>
        <w:rPr>
          <w:rFonts w:asciiTheme="majorBidi" w:hAnsiTheme="majorBidi" w:cstheme="majorBidi"/>
          <w:sz w:val="18"/>
          <w:szCs w:val="18"/>
        </w:rPr>
      </w:pPr>
      <w:r w:rsidRPr="0056690F">
        <w:rPr>
          <w:rFonts w:asciiTheme="majorBidi" w:hAnsiTheme="majorBidi" w:cstheme="majorBidi"/>
          <w:sz w:val="18"/>
          <w:szCs w:val="18"/>
        </w:rPr>
        <w:br w:type="page"/>
      </w:r>
    </w:p>
    <w:p w14:paraId="49203920" w14:textId="77777777" w:rsidR="009455A8" w:rsidRPr="0056690F" w:rsidRDefault="009455A8" w:rsidP="009455A8">
      <w:p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56690F">
        <w:rPr>
          <w:rFonts w:asciiTheme="majorBidi" w:hAnsiTheme="majorBidi" w:cstheme="majorBidi"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sz w:val="24"/>
          <w:szCs w:val="24"/>
        </w:rPr>
        <w:t>S4</w:t>
      </w:r>
      <w:r w:rsidRPr="0056690F">
        <w:rPr>
          <w:rFonts w:asciiTheme="majorBidi" w:hAnsiTheme="majorBidi" w:cstheme="majorBidi"/>
          <w:sz w:val="24"/>
          <w:szCs w:val="24"/>
        </w:rPr>
        <w:t>. Length (</w:t>
      </w:r>
      <w:proofErr w:type="spellStart"/>
      <w:r w:rsidRPr="0056690F">
        <w:rPr>
          <w:rFonts w:asciiTheme="majorBidi" w:hAnsiTheme="majorBidi" w:cstheme="majorBidi"/>
          <w:sz w:val="24"/>
          <w:szCs w:val="24"/>
        </w:rPr>
        <w:t>μm</w:t>
      </w:r>
      <w:proofErr w:type="spellEnd"/>
      <w:r w:rsidRPr="0056690F">
        <w:rPr>
          <w:rFonts w:asciiTheme="majorBidi" w:hAnsiTheme="majorBidi" w:cstheme="majorBidi"/>
          <w:sz w:val="24"/>
          <w:szCs w:val="24"/>
        </w:rPr>
        <w:t xml:space="preserve">) of each leg segment in </w:t>
      </w:r>
      <w:r w:rsidRPr="0056690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chizomyia </w:t>
      </w:r>
      <w:proofErr w:type="spellStart"/>
      <w:r w:rsidRPr="0056690F">
        <w:rPr>
          <w:rFonts w:ascii="Times New Roman" w:eastAsia="Times New Roman" w:hAnsi="Times New Roman" w:cs="Times New Roman"/>
          <w:i/>
          <w:iCs/>
          <w:sz w:val="24"/>
          <w:szCs w:val="24"/>
        </w:rPr>
        <w:t>patriniae</w:t>
      </w:r>
      <w:proofErr w:type="spellEnd"/>
      <w:r w:rsidRPr="0056690F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56690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56690F">
        <w:rPr>
          <w:rFonts w:ascii="Times New Roman" w:eastAsia="Times New Roman" w:hAnsi="Times New Roman" w:cs="Times New Roman"/>
          <w:i/>
          <w:iCs/>
          <w:sz w:val="24"/>
          <w:szCs w:val="24"/>
        </w:rPr>
        <w:t>asteris</w:t>
      </w:r>
      <w:proofErr w:type="spellEnd"/>
      <w:r w:rsidRPr="0056690F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8550" w:type="dxa"/>
        <w:tblLook w:val="04A0" w:firstRow="1" w:lastRow="0" w:firstColumn="1" w:lastColumn="0" w:noHBand="0" w:noVBand="1"/>
      </w:tblPr>
      <w:tblGrid>
        <w:gridCol w:w="960"/>
        <w:gridCol w:w="1380"/>
        <w:gridCol w:w="720"/>
        <w:gridCol w:w="900"/>
        <w:gridCol w:w="656"/>
        <w:gridCol w:w="874"/>
        <w:gridCol w:w="656"/>
        <w:gridCol w:w="874"/>
        <w:gridCol w:w="656"/>
        <w:gridCol w:w="874"/>
      </w:tblGrid>
      <w:tr w:rsidR="009455A8" w:rsidRPr="0056690F" w14:paraId="7DF82777" w14:textId="77777777" w:rsidTr="009455A8">
        <w:trPr>
          <w:trHeight w:val="330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3C5930" w14:textId="77777777" w:rsidR="009455A8" w:rsidRPr="0056690F" w:rsidRDefault="009455A8" w:rsidP="00B367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A367B1A" w14:textId="77777777" w:rsidR="009455A8" w:rsidRPr="0056690F" w:rsidRDefault="009455A8" w:rsidP="00B367E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315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271D673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Schizomyia </w:t>
            </w:r>
            <w:proofErr w:type="spellStart"/>
            <w:r w:rsidRPr="0056690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atriniae</w:t>
            </w:r>
            <w:proofErr w:type="spellEnd"/>
          </w:p>
        </w:tc>
        <w:tc>
          <w:tcPr>
            <w:tcW w:w="306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0E845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Schizomyia </w:t>
            </w:r>
            <w:proofErr w:type="spellStart"/>
            <w:r w:rsidRPr="0056690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steris</w:t>
            </w:r>
            <w:proofErr w:type="spellEnd"/>
          </w:p>
        </w:tc>
      </w:tr>
      <w:tr w:rsidR="009455A8" w:rsidRPr="0056690F" w14:paraId="5BF2F785" w14:textId="77777777" w:rsidTr="009455A8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0EF7F8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D4BA2C3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AFD92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ale (n=4)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0A2962A4" w14:textId="7384C456" w:rsidR="009455A8" w:rsidRPr="0056690F" w:rsidRDefault="008466EF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</w:t>
            </w:r>
            <w:r w:rsidR="009455A8"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e (n=2)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B9E20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ale (n=2)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21061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le (n=2)</w:t>
            </w:r>
          </w:p>
        </w:tc>
      </w:tr>
      <w:tr w:rsidR="009455A8" w:rsidRPr="0056690F" w14:paraId="5C84D96A" w14:textId="77777777" w:rsidTr="009455A8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E8362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e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ED306D1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4CF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9FBF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D5008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08269A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B018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59EA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74895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Mean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5C78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nge</w:t>
            </w:r>
          </w:p>
        </w:tc>
      </w:tr>
      <w:tr w:rsidR="009455A8" w:rsidRPr="0056690F" w14:paraId="1F13F36D" w14:textId="77777777" w:rsidTr="009455A8">
        <w:trPr>
          <w:trHeight w:val="315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5A101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ore le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4E99F9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5D3F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50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1F49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10–78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1055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65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3D7D00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40–690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5419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15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2008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92–7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BA14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20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7C16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14–825</w:t>
            </w:r>
          </w:p>
        </w:tc>
      </w:tr>
      <w:tr w:rsidR="009455A8" w:rsidRPr="0056690F" w14:paraId="042C6417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4FF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1FFDAB4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08E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8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053C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50–8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A7BD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3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CCDC7A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60–7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28A0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5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5CEF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86–7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28C6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1837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09</w:t>
            </w:r>
          </w:p>
        </w:tc>
      </w:tr>
      <w:tr w:rsidR="009455A8" w:rsidRPr="0056690F" w14:paraId="74042511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8784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DFA54C3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2C66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708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0–1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CDD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5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0FAE2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4–9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93AC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1B77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4–1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941A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783B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14–180</w:t>
            </w:r>
          </w:p>
        </w:tc>
      </w:tr>
      <w:tr w:rsidR="009455A8" w:rsidRPr="0056690F" w14:paraId="06F41376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F027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0DEBB32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01B7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5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AAE2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35–6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8C2C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67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FC5ECC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45–4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9012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4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F23B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4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13C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8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65DA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98</w:t>
            </w:r>
          </w:p>
        </w:tc>
      </w:tr>
      <w:tr w:rsidR="009455A8" w:rsidRPr="0056690F" w14:paraId="1B19B8A3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B3B1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A375F36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C83B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2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6E3C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00–3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BF6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4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8E5D34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35–35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6147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D023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B972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3A26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97</w:t>
            </w:r>
          </w:p>
        </w:tc>
      </w:tr>
      <w:tr w:rsidR="009455A8" w:rsidRPr="0056690F" w14:paraId="62369E27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D04A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8395B49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FAB5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D7F8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00–2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1293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F7FDE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50–1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43A6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1065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DF72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0479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81</w:t>
            </w:r>
          </w:p>
        </w:tc>
      </w:tr>
      <w:tr w:rsidR="009455A8" w:rsidRPr="0056690F" w14:paraId="14E07AD3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308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C77CC1D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E22B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4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5B5F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35–14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D01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017FD2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9–1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6DCD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2F5A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ECF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FB00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9455A8" w:rsidRPr="0056690F" w14:paraId="7CC9AB34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49D50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id le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1A3C36E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D23B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0CCC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10–8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D7E5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645578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70–6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ABFA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7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7A16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66–68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761D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1D0F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32</w:t>
            </w:r>
          </w:p>
        </w:tc>
      </w:tr>
      <w:tr w:rsidR="009455A8" w:rsidRPr="0056690F" w14:paraId="73FB9D7C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9DB2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81A6620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CC17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3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735D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50–9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A699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5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DC21EC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00–6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3661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FC01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07-58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82BD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76F0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16</w:t>
            </w:r>
          </w:p>
        </w:tc>
      </w:tr>
      <w:tr w:rsidR="009455A8" w:rsidRPr="0056690F" w14:paraId="1C98A13D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899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90B72B2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C32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B44C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3–1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5F4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7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9372B7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5–1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A94D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19E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11–1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7A14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35CB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9455A8" w:rsidRPr="0056690F" w14:paraId="5F57E29B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E62F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3D6CA2F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758F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D118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00-6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AC4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5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5BDEF0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40–3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819A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D701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32–4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1FA5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CFF3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9455A8" w:rsidRPr="0056690F" w14:paraId="369E61F8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D374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F5EE9B3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84D5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8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D0B1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40–37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EE8B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5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65378D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90–2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FDCA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1830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25–26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CADF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9967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9455A8" w:rsidRPr="0056690F" w14:paraId="3D363764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41E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EA40D1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55C2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E2AC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60–2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BD48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AC44C5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30–1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108D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CB6C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DFE7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7D7F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9455A8" w:rsidRPr="0056690F" w14:paraId="3F3C3789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7C49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3D4605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4090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2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A476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20–1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109D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A82458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0–1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24B7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71FE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AA6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5189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9455A8" w:rsidRPr="0056690F" w14:paraId="760123CD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59EA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ind le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252301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u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C8B4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6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8A35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00–9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F64C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3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29D8D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10–7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1ADC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1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5030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78–8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161D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8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2F6C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32–936</w:t>
            </w:r>
          </w:p>
        </w:tc>
      </w:tr>
      <w:tr w:rsidR="009455A8" w:rsidRPr="0056690F" w14:paraId="2CB2009D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759A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C6F79F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ib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638B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2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AE04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00–8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A0FA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82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5C77C0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50–7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E8DE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4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7DEC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22–76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AEAD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75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FEC8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06–912</w:t>
            </w:r>
          </w:p>
        </w:tc>
      </w:tr>
      <w:tr w:rsidR="009455A8" w:rsidRPr="0056690F" w14:paraId="6717411D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E4D6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C7BE4AC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0712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1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AB4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05–1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0C9A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3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2F430B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92–9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D55F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79FC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64–1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94DD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CF672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86–133</w:t>
            </w:r>
          </w:p>
        </w:tc>
      </w:tr>
      <w:tr w:rsidR="009455A8" w:rsidRPr="0056690F" w14:paraId="7A1BE4D5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9DD3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B192FA0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4C50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8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754F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30–6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457A3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97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5F2C70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85–5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95371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30D6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32–48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65C9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6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C13A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561</w:t>
            </w:r>
          </w:p>
        </w:tc>
      </w:tr>
      <w:tr w:rsidR="009455A8" w:rsidRPr="0056690F" w14:paraId="283600A8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6AB6E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58B4BBD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5750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3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EEB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310-3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1FC7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B001ED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70–2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C6A0F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DABC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67–2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39B1A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7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21BE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478</w:t>
            </w:r>
          </w:p>
        </w:tc>
      </w:tr>
      <w:tr w:rsidR="009455A8" w:rsidRPr="0056690F" w14:paraId="6D33A788" w14:textId="77777777" w:rsidTr="009455A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3F14B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A0C8FEF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I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A7474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25B9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10–25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F597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82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168D067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75–1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FB78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104D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46–1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3B8E5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90EA6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226</w:t>
            </w:r>
          </w:p>
        </w:tc>
      </w:tr>
      <w:tr w:rsidR="009455A8" w:rsidRPr="0056690F" w14:paraId="59B1E3BD" w14:textId="77777777" w:rsidTr="009455A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AEF335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FB51A2F" w14:textId="77777777" w:rsidR="009455A8" w:rsidRPr="0056690F" w:rsidRDefault="009455A8" w:rsidP="00B36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rsomere V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1BA668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FB05C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30–15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1995DD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B96E858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10–12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5C667C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D4A04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14A519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0E6E80" w14:textId="77777777" w:rsidR="009455A8" w:rsidRPr="0056690F" w:rsidRDefault="009455A8" w:rsidP="00B36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6690F">
              <w:rPr>
                <w:rFonts w:ascii="Times New Roman" w:eastAsia="Times New Roman" w:hAnsi="Times New Roman" w:cs="Times New Roman"/>
                <w:sz w:val="18"/>
                <w:szCs w:val="18"/>
              </w:rPr>
              <w:t>161</w:t>
            </w:r>
          </w:p>
        </w:tc>
      </w:tr>
    </w:tbl>
    <w:p w14:paraId="187AAF31" w14:textId="77777777" w:rsidR="009455A8" w:rsidRDefault="009455A8" w:rsidP="009455A8"/>
    <w:sectPr w:rsidR="009455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5A8"/>
    <w:rsid w:val="008466EF"/>
    <w:rsid w:val="00945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F4CBB"/>
  <w15:chartTrackingRefBased/>
  <w15:docId w15:val="{67007E79-33F7-4E40-A8BF-E8DBA3296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55A8"/>
    <w:pPr>
      <w:spacing w:line="300" w:lineRule="auto"/>
    </w:pPr>
    <w:rPr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922</Words>
  <Characters>5260</Characters>
  <Application>Microsoft Office Word</Application>
  <DocSecurity>0</DocSecurity>
  <Lines>43</Lines>
  <Paragraphs>12</Paragraphs>
  <ScaleCrop>false</ScaleCrop>
  <Company/>
  <LinksUpToDate>false</LinksUpToDate>
  <CharactersWithSpaces>6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AN</dc:creator>
  <cp:keywords/>
  <dc:description/>
  <cp:lastModifiedBy>AYMAN</cp:lastModifiedBy>
  <cp:revision>2</cp:revision>
  <dcterms:created xsi:type="dcterms:W3CDTF">2018-08-23T07:49:00Z</dcterms:created>
  <dcterms:modified xsi:type="dcterms:W3CDTF">2018-11-05T01:44:00Z</dcterms:modified>
</cp:coreProperties>
</file>